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1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Annual Trends in the Utilization of Branched TEVAR Techniques for Aortic Arch Lesions (N=198)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Bar chart showing the annual number of all branched TEVAR procedures performed at our center from 2015 to 2023. Different colors represent different reconstruction techniques applied across the entire cohort.</w:t>
      </w:r>
      <w:r w:rsidRPr="00265F44">
        <w:rPr>
          <w:rFonts w:hint="eastAsia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68A99A1D" wp14:editId="4D8A3BC0">
            <wp:extent cx="5274310" cy="3596005"/>
            <wp:effectExtent l="0" t="0" r="2540" b="4445"/>
            <wp:docPr id="16580982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DC" w:rsidRPr="00C91D86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2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Annual Trends in the Proportional Utilization of Different Single-Branch Reconstruction Techniques (N=169)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Stacked area chart illustrating the annual proportional use of the four main single-branch reconstruction techniques: physician-modified branched stent-graft, chimney, fenestration, and hybrid.</w:t>
      </w:r>
      <w:r w:rsidRPr="00265F44"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p w:rsidR="00803CDC" w:rsidRPr="00C91D86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B232032" wp14:editId="1D970A23">
            <wp:extent cx="5274310" cy="3517265"/>
            <wp:effectExtent l="0" t="0" r="2540" b="6985"/>
            <wp:docPr id="11237279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3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Kaplan-Meier Survival Curves for Mid-term All-Cause Mortality by Single-Branch Reconstruction Technique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The graph compare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975ED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all-cause mortality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among the four main single-branch reconstruction techniques: physician-modified branched stent-graft (n=72), chimney (n=25), fenestration (n=64), and hybrid (n=8). </w:t>
      </w:r>
      <w:r w:rsidRPr="00975ED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The number of patients at risk is shown at the bottom at each time interval. The outcome shown is all-cause mortality; estimates at later time points should be interpreted cautiously because of the small numbers at risk, especially in the hybrid and chimney subgroups. The log-rank test was used for 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comparison (</w:t>
      </w:r>
      <w: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P = 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0.379).</w:t>
      </w:r>
      <w:r w:rsidRPr="00265F44"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p w:rsidR="00803CDC" w:rsidRPr="00C91D86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bookmarkStart w:id="0" w:name="_GoBack"/>
      <w:r>
        <w:rPr>
          <w:noProof/>
          <w:lang w:val="en-IN" w:eastAsia="en-IN"/>
        </w:rPr>
        <w:lastRenderedPageBreak/>
        <w:drawing>
          <wp:inline distT="0" distB="0" distL="0" distR="0" wp14:anchorId="466CB0BD" wp14:editId="52C51C33">
            <wp:extent cx="5274310" cy="3625850"/>
            <wp:effectExtent l="0" t="0" r="2540" b="0"/>
            <wp:docPr id="164039430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4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Restricted Mean Survival Time (RMST) Comparison for Mid-term All-Cause Mortality by Single-Branch Reconstruction Technique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Forest plot visually represents the comparison of the Restricted Mean Survival Time (RMST) among the four single-branch reconstruction techniques at the 60-month time horizon. The plot shows the RMST difference and 95% confidence intervals for each technique compared to the chimney technique as the reference group.</w:t>
      </w:r>
      <w:r w:rsidRPr="00265F44"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p w:rsidR="00803CDC" w:rsidRPr="00C91D86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6ED7ACB0" wp14:editId="6308C5CF">
            <wp:extent cx="5274310" cy="2241550"/>
            <wp:effectExtent l="0" t="0" r="2540" b="6350"/>
            <wp:docPr id="2584985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5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Restricted Cubic Spline (RCS) Curve for the Association between Age and Follow-up All-Cause Mortality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The curve illustrates the predicted odds ratio of all-cause mortality as a continuous function of patient age, based on a logistic regression model with restricted cubic splines (3 knots, reference age: 57 years). The shaded area represents the 95% confidence interval. P-value for the overall association is 0.008, and the P-value for non-linearity is 0.107.</w:t>
      </w:r>
      <w:r w:rsidRPr="00265F44"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</w:p>
    <w:p w:rsidR="00803CDC" w:rsidRPr="00C91D86" w:rsidRDefault="00803CDC" w:rsidP="00803CDC">
      <w:pPr>
        <w:widowControl/>
        <w:spacing w:before="100" w:beforeAutospacing="1" w:after="100" w:afterAutospacing="1" w:line="312" w:lineRule="auto"/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6299895D" wp14:editId="37379598">
            <wp:extent cx="5274310" cy="3691890"/>
            <wp:effectExtent l="0" t="0" r="2540" b="3810"/>
            <wp:docPr id="85882952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DC" w:rsidRDefault="00803CDC" w:rsidP="00803CDC">
      <w:pPr>
        <w:widowControl/>
        <w:spacing w:before="100" w:beforeAutospacing="1" w:after="100" w:afterAutospacing="1" w:line="312" w:lineRule="auto"/>
        <w:rPr>
          <w:rFonts w:ascii="SimSun" w:eastAsia="SimSun" w:hAnsi="SimSun" w:cs="SimSun"/>
          <w:i/>
          <w:iCs/>
          <w:kern w:val="0"/>
          <w:sz w:val="24"/>
          <w:szCs w:val="24"/>
          <w14:ligatures w14:val="none"/>
        </w:rPr>
      </w:pPr>
      <w:r w:rsidRPr="001E58E3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6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. Restricted Cubic Spline (RCS) Curve for the Association between Age and Follow-up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Aorta-related</w:t>
      </w:r>
      <w:r w:rsidRPr="005E343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Complications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The curve illustrates the predicted odds ratio of aorta-related complications (defined as endoleak, SINE, or RTAD) as a continuous function of patient age, based on a logistic regression model with restricted cubic splines (3 knots, reference age: 57 years). The shaded area represents the 95% confidence interval. P-value for the overall association is 0.086, and the P-value for non-linearity is 0.623.</w:t>
      </w:r>
      <w:r w:rsidRPr="00265F44"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TEVAR, thoracic endovascular aortic repair</w:t>
      </w:r>
      <w:r w:rsidRPr="00C91D86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.</w:t>
      </w:r>
      <w:r w:rsidRPr="005E343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5E343F">
        <w:rPr>
          <w:rFonts w:ascii="Times New Roman" w:eastAsia="SimSun" w:hAnsi="Times New Roman" w:cs="Times New Roman"/>
          <w:i/>
          <w:iCs/>
          <w:kern w:val="0"/>
          <w:sz w:val="24"/>
          <w:szCs w:val="24"/>
          <w14:ligatures w14:val="none"/>
        </w:rPr>
        <w:t>SINE: Stent-Induced New Entry; RTAD: Retrograde Type A Dissection</w:t>
      </w:r>
      <w:r w:rsidRPr="005E343F">
        <w:rPr>
          <w:rFonts w:ascii="SimSun" w:eastAsia="SimSun" w:hAnsi="SimSun" w:cs="SimSun"/>
          <w:i/>
          <w:iCs/>
          <w:kern w:val="0"/>
          <w:sz w:val="24"/>
          <w:szCs w:val="24"/>
          <w14:ligatures w14:val="none"/>
        </w:rPr>
        <w:t>.</w:t>
      </w:r>
    </w:p>
    <w:p w:rsidR="00803CDC" w:rsidRPr="005E343F" w:rsidRDefault="00803CDC" w:rsidP="00803CDC">
      <w:pPr>
        <w:widowControl/>
        <w:spacing w:before="100" w:beforeAutospacing="1" w:after="100" w:afterAutospacing="1" w:line="312" w:lineRule="auto"/>
        <w:rPr>
          <w:rFonts w:ascii="SimSun" w:eastAsia="SimSun" w:hAnsi="SimSun" w:cs="SimSun"/>
          <w:kern w:val="0"/>
          <w:sz w:val="24"/>
          <w:szCs w:val="24"/>
          <w14:ligatures w14:val="none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A72B5C4" wp14:editId="4DB42054">
            <wp:extent cx="5274310" cy="3691890"/>
            <wp:effectExtent l="0" t="0" r="2540" b="3810"/>
            <wp:docPr id="72099049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CDC" w:rsidRPr="005E343F" w:rsidRDefault="00803CDC" w:rsidP="00803CDC"/>
    <w:p w:rsidR="0014716A" w:rsidRDefault="007D7AFC"/>
    <w:sectPr w:rsidR="0014716A" w:rsidSect="007D7A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CDC"/>
    <w:rsid w:val="002D7A6C"/>
    <w:rsid w:val="002E2AF0"/>
    <w:rsid w:val="007D7AFC"/>
    <w:rsid w:val="0080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1F437-7BEE-4F86-AE95-0B574B7E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C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tharaj Sekar</dc:creator>
  <cp:keywords/>
  <dc:description/>
  <cp:lastModifiedBy>Varatharaj Sekar</cp:lastModifiedBy>
  <cp:revision>2</cp:revision>
  <dcterms:created xsi:type="dcterms:W3CDTF">2026-01-28T09:02:00Z</dcterms:created>
  <dcterms:modified xsi:type="dcterms:W3CDTF">2026-01-28T09:03:00Z</dcterms:modified>
</cp:coreProperties>
</file>